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22" w:type="dxa"/>
        <w:tblLook w:val="04A0" w:firstRow="1" w:lastRow="0" w:firstColumn="1" w:lastColumn="0" w:noHBand="0" w:noVBand="1"/>
      </w:tblPr>
      <w:tblGrid>
        <w:gridCol w:w="1410"/>
        <w:gridCol w:w="1000"/>
        <w:gridCol w:w="1276"/>
        <w:gridCol w:w="1134"/>
        <w:gridCol w:w="1276"/>
        <w:gridCol w:w="1134"/>
        <w:gridCol w:w="992"/>
      </w:tblGrid>
      <w:tr w:rsidR="00D3270B" w:rsidRPr="00733592" w:rsidTr="00AC4891">
        <w:trPr>
          <w:trHeight w:val="369"/>
        </w:trPr>
        <w:tc>
          <w:tcPr>
            <w:tcW w:w="14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eature class</w:t>
            </w:r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UPRC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n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C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1</w:t>
            </w:r>
          </w:p>
        </w:tc>
      </w:tr>
      <w:tr w:rsidR="00D3270B" w:rsidRPr="00733592" w:rsidTr="00AC4891">
        <w:trPr>
          <w:trHeight w:val="36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70B" w:rsidRPr="00500E83" w:rsidRDefault="00D3270B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70</w:t>
            </w:r>
          </w:p>
        </w:tc>
      </w:tr>
      <w:tr w:rsidR="00D3270B" w:rsidRPr="00733592" w:rsidTr="00AC4891">
        <w:trPr>
          <w:trHeight w:val="36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70B" w:rsidRPr="00500E83" w:rsidRDefault="00D3270B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D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D3270B" w:rsidRPr="00733592" w:rsidTr="00AC4891">
        <w:trPr>
          <w:trHeight w:val="36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70B" w:rsidRPr="00500E83" w:rsidRDefault="00D3270B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KSAA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bookmarkStart w:id="0" w:name="_GoBack"/>
        <w:bookmarkEnd w:id="0"/>
      </w:tr>
      <w:tr w:rsidR="00D3270B" w:rsidRPr="00733592" w:rsidTr="00AC4891">
        <w:trPr>
          <w:trHeight w:val="36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70B" w:rsidRPr="00500E83" w:rsidRDefault="00D3270B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SCTria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D3270B" w:rsidRPr="00733592" w:rsidTr="00AC4891">
        <w:trPr>
          <w:trHeight w:val="36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70B" w:rsidRPr="00500E83" w:rsidRDefault="00D3270B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Brot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</w:tr>
      <w:tr w:rsidR="00D3270B" w:rsidRPr="00733592" w:rsidTr="00AC4891">
        <w:trPr>
          <w:trHeight w:val="36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270B" w:rsidRPr="00500E83" w:rsidRDefault="00D3270B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SAAG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D3270B" w:rsidRPr="00733592" w:rsidTr="00AC4891">
        <w:trPr>
          <w:trHeight w:val="36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270B" w:rsidRPr="00500E83" w:rsidRDefault="00D3270B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D</w:t>
            </w:r>
            <w:r w:rsidRPr="00500E8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D3270B" w:rsidRPr="00733592" w:rsidTr="00AC4891">
        <w:trPr>
          <w:trHeight w:val="36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70B" w:rsidRPr="00500E83" w:rsidRDefault="00D3270B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D3270B" w:rsidRPr="00733592" w:rsidTr="00AC4891">
        <w:trPr>
          <w:trHeight w:val="36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70B" w:rsidRPr="00500E83" w:rsidRDefault="00D3270B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P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D3270B" w:rsidRPr="00733592" w:rsidTr="00AC4891">
        <w:trPr>
          <w:trHeight w:val="36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70B" w:rsidRPr="00500E83" w:rsidRDefault="00D3270B" w:rsidP="00AC48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</w:tr>
      <w:tr w:rsidR="00D3270B" w:rsidRPr="00733592" w:rsidTr="00AC4891">
        <w:trPr>
          <w:trHeight w:val="36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70B" w:rsidRPr="00500E83" w:rsidRDefault="00D3270B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OCNumb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5</w:t>
            </w:r>
            <w:r w:rsidRPr="0050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</w:t>
            </w:r>
            <w:r w:rsidRPr="0050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8</w:t>
            </w:r>
            <w:r w:rsidRPr="00500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</w:t>
            </w:r>
            <w:r w:rsidRPr="0050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</w:t>
            </w:r>
            <w:r w:rsidRPr="0050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0</w:t>
            </w:r>
          </w:p>
        </w:tc>
      </w:tr>
      <w:tr w:rsidR="00D3270B" w:rsidRPr="00733592" w:rsidTr="00AC4891">
        <w:trPr>
          <w:trHeight w:val="36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270B" w:rsidRPr="00500E83" w:rsidRDefault="00D3270B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TD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51</w:t>
            </w:r>
          </w:p>
        </w:tc>
      </w:tr>
      <w:tr w:rsidR="00D3270B" w:rsidRPr="00733592" w:rsidTr="00AC4891">
        <w:trPr>
          <w:trHeight w:val="36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70B" w:rsidRPr="00500E83" w:rsidRDefault="00D3270B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PA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4</w:t>
            </w:r>
            <w:r w:rsidRPr="0050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</w:t>
            </w:r>
          </w:p>
        </w:tc>
      </w:tr>
      <w:tr w:rsidR="00D3270B" w:rsidRPr="00733592" w:rsidTr="00AC4891">
        <w:trPr>
          <w:trHeight w:val="36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70B" w:rsidRPr="00500E83" w:rsidRDefault="00D3270B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A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43</w:t>
            </w:r>
          </w:p>
        </w:tc>
      </w:tr>
      <w:tr w:rsidR="00D3270B" w:rsidRPr="00733592" w:rsidTr="00AC4891">
        <w:trPr>
          <w:trHeight w:val="36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70B" w:rsidRPr="00500E83" w:rsidRDefault="00D3270B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QSOrd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32</w:t>
            </w:r>
          </w:p>
        </w:tc>
      </w:tr>
      <w:tr w:rsidR="00D3270B" w:rsidRPr="00733592" w:rsidTr="00AC4891">
        <w:trPr>
          <w:trHeight w:val="369"/>
        </w:trPr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3270B" w:rsidRPr="00500E83" w:rsidRDefault="00D3270B" w:rsidP="00AC489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TD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3270B" w:rsidRPr="00500E83" w:rsidRDefault="00D3270B" w:rsidP="00AC48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00E8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42</w:t>
            </w:r>
          </w:p>
        </w:tc>
      </w:tr>
    </w:tbl>
    <w:p w:rsidR="00CA3D9F" w:rsidRDefault="00CA3D9F"/>
    <w:sectPr w:rsidR="00CA3D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2F42" w:rsidRDefault="00A02F42" w:rsidP="00D3270B">
      <w:r>
        <w:separator/>
      </w:r>
    </w:p>
  </w:endnote>
  <w:endnote w:type="continuationSeparator" w:id="0">
    <w:p w:rsidR="00A02F42" w:rsidRDefault="00A02F42" w:rsidP="00D32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2F42" w:rsidRDefault="00A02F42" w:rsidP="00D3270B">
      <w:r>
        <w:separator/>
      </w:r>
    </w:p>
  </w:footnote>
  <w:footnote w:type="continuationSeparator" w:id="0">
    <w:p w:rsidR="00A02F42" w:rsidRDefault="00A02F42" w:rsidP="00D32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206"/>
    <w:rsid w:val="001C07AC"/>
    <w:rsid w:val="002B5A0B"/>
    <w:rsid w:val="00500E83"/>
    <w:rsid w:val="005201D4"/>
    <w:rsid w:val="00A02F42"/>
    <w:rsid w:val="00B311DB"/>
    <w:rsid w:val="00B56AC2"/>
    <w:rsid w:val="00B60206"/>
    <w:rsid w:val="00CA3D9F"/>
    <w:rsid w:val="00CE62E7"/>
    <w:rsid w:val="00D3270B"/>
    <w:rsid w:val="00FF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1C6E9F-2D16-43B1-9B11-9A51FD1C7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27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7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7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7</Characters>
  <Application>Microsoft Office Word</Application>
  <DocSecurity>0</DocSecurity>
  <Lines>4</Lines>
  <Paragraphs>1</Paragraphs>
  <ScaleCrop>false</ScaleCrop>
  <Company>Microsoft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y</dc:creator>
  <cp:keywords/>
  <dc:description/>
  <cp:lastModifiedBy>lxy</cp:lastModifiedBy>
  <cp:revision>6</cp:revision>
  <dcterms:created xsi:type="dcterms:W3CDTF">2021-06-17T13:44:00Z</dcterms:created>
  <dcterms:modified xsi:type="dcterms:W3CDTF">2021-06-19T02:40:00Z</dcterms:modified>
</cp:coreProperties>
</file>